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bCs/>
                <w:sz w:val="20"/>
              </w:rPr>
              <w:t xml:space="preserve">Cross-sectional study as stated in the Title, the Abstract on page 2.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vided in Abstract on page 2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cluded in the Introduction on pages 3 and 4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cluded in the Introduction on page 4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Included in the Method on pages 4 and 5. 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Addressed in the limitations paragraph in the Discussion on page 16. 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Included in the Method on pages 4 and 5 and Supplementary Materials.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describe analytical methods taking account of sampling strategy </w:t>
            </w:r>
            <w:r>
              <w:rPr>
                <w:b/>
                <w:bCs/>
                <w:sz w:val="20"/>
              </w:rPr>
              <w:t>Not applicable.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 and Supplementary Materials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 4 and in the Results on page 5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t applicable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Not required. 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Included in the Results on pages 5, 6, and 7.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s 4 and 5 and Supplementary Materials.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Results on pages 5, 6, 7, and 8.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Included in the Method on page 5 and in the Results on pages 8 to 12.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s on page 5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Not relevant. 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Included in the Results on pages 8 and 9 and Supplementary Materials.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Discussion on page 13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Discussion on page 15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Discussion on pages 13 to 15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cluded in the Method on page 5 and in the Discussion on page 15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Provided in the Financial Support on the Title page.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9T10:15:00Z</dcterms:created>
  <dc:creator>pplouffe</dc:creator>
  <dc:description/>
  <cp:keywords/>
  <dc:language>en-US</dc:language>
  <cp:lastModifiedBy>Piril Hepsomali</cp:lastModifiedBy>
  <cp:lastPrinted>2007-09-19T10:02:00Z</cp:lastPrinted>
  <dcterms:modified xsi:type="dcterms:W3CDTF">2024-08-19T12:55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